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CDB16" w14:textId="77777777" w:rsidR="00264024" w:rsidRPr="001370BB" w:rsidRDefault="00264024" w:rsidP="0019565D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</w:pPr>
      <w:r w:rsidRPr="001370BB">
        <w:rPr>
          <w:rFonts w:ascii="Times New Roman" w:eastAsia="Times New Roman" w:hAnsi="Times New Roman" w:cs="Times New Roman"/>
          <w:b/>
          <w:bCs/>
          <w:iCs/>
          <w:sz w:val="28"/>
          <w:szCs w:val="28"/>
        </w:rPr>
        <w:t>Supplementary file 1: Search strategy</w:t>
      </w:r>
    </w:p>
    <w:p w14:paraId="5A7DD5B9" w14:textId="77777777" w:rsidR="00264024" w:rsidRPr="001370BB" w:rsidRDefault="00264024" w:rsidP="001304F2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370B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ubMed </w:t>
      </w:r>
    </w:p>
    <w:tbl>
      <w:tblPr>
        <w:tblStyle w:val="TableGrid"/>
        <w:tblW w:w="138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97"/>
        <w:gridCol w:w="1713"/>
        <w:gridCol w:w="8100"/>
        <w:gridCol w:w="1530"/>
        <w:gridCol w:w="1620"/>
      </w:tblGrid>
      <w:tr w:rsidR="001304F2" w:rsidRPr="001370BB" w14:paraId="19AB8620" w14:textId="008F5E4F" w:rsidTr="00B710AB">
        <w:trPr>
          <w:trHeight w:val="841"/>
        </w:trPr>
        <w:tc>
          <w:tcPr>
            <w:tcW w:w="897" w:type="dxa"/>
            <w:shd w:val="clear" w:color="auto" w:fill="F2F2F2" w:themeFill="background1" w:themeFillShade="F2"/>
            <w:vAlign w:val="center"/>
          </w:tcPr>
          <w:p w14:paraId="287D0847" w14:textId="4A7871F5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14:paraId="5FB35F1D" w14:textId="77777777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Key word (concepts)</w:t>
            </w:r>
          </w:p>
        </w:tc>
        <w:tc>
          <w:tcPr>
            <w:tcW w:w="8100" w:type="dxa"/>
            <w:shd w:val="clear" w:color="auto" w:fill="F2F2F2" w:themeFill="background1" w:themeFillShade="F2"/>
            <w:vAlign w:val="center"/>
          </w:tcPr>
          <w:p w14:paraId="7F54B4C5" w14:textId="09B893E2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FA7F694" w14:textId="5BFCD1F1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11/202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721A204" w14:textId="11C6A195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03/2026)</w:t>
            </w:r>
          </w:p>
        </w:tc>
      </w:tr>
      <w:tr w:rsidR="003E2496" w:rsidRPr="001370BB" w14:paraId="2F38EA53" w14:textId="00513878" w:rsidTr="0019565D">
        <w:tc>
          <w:tcPr>
            <w:tcW w:w="897" w:type="dxa"/>
          </w:tcPr>
          <w:p w14:paraId="644544ED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713" w:type="dxa"/>
          </w:tcPr>
          <w:p w14:paraId="507226FE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8100" w:type="dxa"/>
          </w:tcPr>
          <w:p w14:paraId="53FD0D96" w14:textId="3872143F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("Cardiovascular Diseases"[Mesh]) OR ("C</w:t>
            </w:r>
            <w:r w:rsidRPr="00137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dio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137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Pr="00137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-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137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 w:rsidRPr="00137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 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1370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Cardiovascular illnes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Cardio-vascular illnes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Cardio vascular illnes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"Cardio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"Cardio-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"Cardio 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Cardiac diseas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Coronary diseas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Cardiac arrest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Heart diseas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Myocardial infarction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Stroke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Artery diseas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Vascular diseas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ypertens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Aneurysm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Arrhythmia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Atherosclerosis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Heart failure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CVD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high blood pressure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CHF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))</w:t>
            </w:r>
          </w:p>
        </w:tc>
        <w:tc>
          <w:tcPr>
            <w:tcW w:w="1530" w:type="dxa"/>
          </w:tcPr>
          <w:p w14:paraId="2DFF1E44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3,308,731</w:t>
            </w:r>
          </w:p>
        </w:tc>
        <w:tc>
          <w:tcPr>
            <w:tcW w:w="1620" w:type="dxa"/>
          </w:tcPr>
          <w:p w14:paraId="46EFF75F" w14:textId="3B37D95C" w:rsidR="003E2496" w:rsidRPr="001370BB" w:rsidRDefault="00411C62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326,380</w:t>
            </w:r>
          </w:p>
        </w:tc>
      </w:tr>
      <w:tr w:rsidR="003E2496" w:rsidRPr="001370BB" w14:paraId="7E41BD30" w14:textId="7EF1DA4D" w:rsidTr="0019565D">
        <w:tc>
          <w:tcPr>
            <w:tcW w:w="897" w:type="dxa"/>
          </w:tcPr>
          <w:p w14:paraId="358240E7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713" w:type="dxa"/>
          </w:tcPr>
          <w:p w14:paraId="6100B415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8100" w:type="dxa"/>
          </w:tcPr>
          <w:p w14:paraId="360B0874" w14:textId="3C0571A8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("Acquired Immunodeficiency Syndrome"[Mesh] OR "HIV"[Mesh]) OR (AIDS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Acquired Immunodeficiency Syndrom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Acquired Immune Deficiency Syndrom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Acquired Immuno-Deficiency Syndrom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"Acquired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Syndrome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HIV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Human Immunodeficiency Viru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"Huma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Viru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Human Immuno-Deficiency Viru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AIDS Viru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Acquired Immune Deficiency Syndrome Viru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"Acquired Immunodeficiency Syndrome Virus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HIV/AIDS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))</w:t>
            </w:r>
          </w:p>
        </w:tc>
        <w:tc>
          <w:tcPr>
            <w:tcW w:w="1530" w:type="dxa"/>
          </w:tcPr>
          <w:p w14:paraId="60502900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2,380</w:t>
            </w:r>
          </w:p>
        </w:tc>
        <w:tc>
          <w:tcPr>
            <w:tcW w:w="1620" w:type="dxa"/>
          </w:tcPr>
          <w:p w14:paraId="1F50CA44" w14:textId="1FEC4FB7" w:rsidR="003E2496" w:rsidRPr="001370BB" w:rsidRDefault="00411C62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43,798</w:t>
            </w:r>
          </w:p>
        </w:tc>
      </w:tr>
      <w:tr w:rsidR="003E2496" w:rsidRPr="001370BB" w14:paraId="5137D7D8" w14:textId="796C43C7" w:rsidTr="0019565D">
        <w:tc>
          <w:tcPr>
            <w:tcW w:w="897" w:type="dxa"/>
          </w:tcPr>
          <w:p w14:paraId="3B03D2A0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713" w:type="dxa"/>
          </w:tcPr>
          <w:p w14:paraId="1CB40517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8100" w:type="dxa"/>
          </w:tcPr>
          <w:p w14:paraId="04571B1C" w14:textId="37E5FCDE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Ethiopia[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esh]) OR Afar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Amhara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Benishangul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Gambel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Harar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Oromia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Somali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SNNP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] OR "Southern natio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ation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Tigra* 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</w:t>
            </w:r>
            <w:r w:rsidR="00411C62" w:rsidRPr="001370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"Addis Ababa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"Dire Dawa"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 OR Ethiop*[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1530" w:type="dxa"/>
          </w:tcPr>
          <w:p w14:paraId="1CB7C61C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31,569</w:t>
            </w:r>
          </w:p>
        </w:tc>
        <w:tc>
          <w:tcPr>
            <w:tcW w:w="1620" w:type="dxa"/>
          </w:tcPr>
          <w:p w14:paraId="49712885" w14:textId="61EE9212" w:rsidR="003E2496" w:rsidRPr="001370BB" w:rsidRDefault="00411C62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0,632</w:t>
            </w:r>
          </w:p>
        </w:tc>
      </w:tr>
      <w:tr w:rsidR="003E2496" w:rsidRPr="001370BB" w14:paraId="64AB7085" w14:textId="152C607E" w:rsidTr="0019565D">
        <w:tc>
          <w:tcPr>
            <w:tcW w:w="897" w:type="dxa"/>
          </w:tcPr>
          <w:p w14:paraId="666051BB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1713" w:type="dxa"/>
          </w:tcPr>
          <w:p w14:paraId="182C7217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</w:tc>
        <w:tc>
          <w:tcPr>
            <w:tcW w:w="8100" w:type="dxa"/>
          </w:tcPr>
          <w:p w14:paraId="7C219932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 AND #3</w:t>
            </w:r>
          </w:p>
        </w:tc>
        <w:tc>
          <w:tcPr>
            <w:tcW w:w="1530" w:type="dxa"/>
          </w:tcPr>
          <w:p w14:paraId="2FFEFFE3" w14:textId="77777777" w:rsidR="003E2496" w:rsidRPr="001370BB" w:rsidRDefault="003E2496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1620" w:type="dxa"/>
          </w:tcPr>
          <w:p w14:paraId="627E8402" w14:textId="728516AE" w:rsidR="003E2496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</w:tr>
    </w:tbl>
    <w:p w14:paraId="20087BFB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48F8FA" w14:textId="77777777" w:rsidR="001304F2" w:rsidRDefault="001304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89019D" w14:textId="7CED224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70BB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</w:p>
    <w:tbl>
      <w:tblPr>
        <w:tblStyle w:val="TableGrid"/>
        <w:tblW w:w="13950" w:type="dxa"/>
        <w:tblInd w:w="-815" w:type="dxa"/>
        <w:tblLook w:val="04A0" w:firstRow="1" w:lastRow="0" w:firstColumn="1" w:lastColumn="0" w:noHBand="0" w:noVBand="1"/>
      </w:tblPr>
      <w:tblGrid>
        <w:gridCol w:w="900"/>
        <w:gridCol w:w="1800"/>
        <w:gridCol w:w="8100"/>
        <w:gridCol w:w="1530"/>
        <w:gridCol w:w="1620"/>
      </w:tblGrid>
      <w:tr w:rsidR="001304F2" w:rsidRPr="001304F2" w14:paraId="1F6A0A49" w14:textId="69CEAC41" w:rsidTr="00DF36B8"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30F84B5" w14:textId="5F929E63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562CEBA" w14:textId="3F761DC7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Key word (concepts)</w:t>
            </w:r>
          </w:p>
        </w:tc>
        <w:tc>
          <w:tcPr>
            <w:tcW w:w="8100" w:type="dxa"/>
            <w:shd w:val="clear" w:color="auto" w:fill="F2F2F2" w:themeFill="background1" w:themeFillShade="F2"/>
            <w:vAlign w:val="center"/>
          </w:tcPr>
          <w:p w14:paraId="5AA172AC" w14:textId="795CE9BA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7EB92269" w14:textId="4296F75E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11/202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8B32AAE" w14:textId="78C3044E" w:rsidR="001304F2" w:rsidRPr="001370BB" w:rsidRDefault="001304F2" w:rsidP="009F710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03/2026)</w:t>
            </w:r>
          </w:p>
        </w:tc>
      </w:tr>
      <w:tr w:rsidR="00E57B47" w:rsidRPr="001304F2" w14:paraId="0F87AE13" w14:textId="4C7932B9" w:rsidTr="0019565D">
        <w:tc>
          <w:tcPr>
            <w:tcW w:w="900" w:type="dxa"/>
          </w:tcPr>
          <w:p w14:paraId="42195AD3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800" w:type="dxa"/>
          </w:tcPr>
          <w:p w14:paraId="61BE355B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8100" w:type="dxa"/>
          </w:tcPr>
          <w:p w14:paraId="1966E9F4" w14:textId="5EC8578E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('cardiovascular disease'/exp) OR ('C</w:t>
            </w: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ardio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-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 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' OR 'Cardiovascular illness*' OR 'Cardio-vascular illness*' OR 'Cardio vascular illness*' OR 'Cardio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' OR 'Cardio-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' OR 'Cardio 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' OR 'Cardiac disease*' OR 'Coronary disease*' OR 'Cardiac arrest*' OR 'Heart disease*' OR 'Myocardial infarction' OR Stroke OR 'Artery disease*' OR 'Vascular disease*'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ypertens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 OR Aneurysm OR Arrhythmia OR Atherosclerosis OR 'Heart failure' OR CVD OR 'high blood pressure' OR CHF):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C29ED77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5,800,566</w:t>
            </w:r>
          </w:p>
        </w:tc>
        <w:tc>
          <w:tcPr>
            <w:tcW w:w="1620" w:type="dxa"/>
          </w:tcPr>
          <w:p w14:paraId="609BB10E" w14:textId="58AF4042" w:rsidR="00E57B47" w:rsidRPr="001370BB" w:rsidRDefault="002A1E8B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957,507</w:t>
            </w:r>
          </w:p>
        </w:tc>
      </w:tr>
      <w:tr w:rsidR="00E57B47" w:rsidRPr="001304F2" w14:paraId="03827379" w14:textId="4FE45BB9" w:rsidTr="0019565D">
        <w:tc>
          <w:tcPr>
            <w:tcW w:w="900" w:type="dxa"/>
          </w:tcPr>
          <w:p w14:paraId="632DB916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800" w:type="dxa"/>
          </w:tcPr>
          <w:p w14:paraId="6C2264F2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8100" w:type="dxa"/>
          </w:tcPr>
          <w:p w14:paraId="6527062B" w14:textId="46D3CAD0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('Human immunodeficiency virus'/exp OR 'Human immunodeficiency virus infection'/exp OR 'acquired immune deficiency syndrome'/exp) OR (AIDS OR 'Acquired Immunodeficiency Syndrome*' OR 'Acquired Immune Deficiency Syndrome*' OR 'Acquired Immuno-Deficiency Syndrome*' OR 'Acquired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Syndrome*' OR HIV OR 'Human Immunodeficiency Virus*' OR 'Huma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Virus*' OR 'Human Immuno-Deficiency Virus*' OR</w:t>
            </w:r>
            <w:r w:rsidR="002A1E8B"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'AIDS Virus*' OR 'Acquired Immune Deficiency Syndrome Virus*' OR 'Acquired Immunodeficiency Syndrome Virus*' OR 'HIV/AIDS'):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25247AA9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,051,387</w:t>
            </w:r>
          </w:p>
        </w:tc>
        <w:tc>
          <w:tcPr>
            <w:tcW w:w="1620" w:type="dxa"/>
          </w:tcPr>
          <w:p w14:paraId="069FA8CB" w14:textId="0BA75B5A" w:rsidR="00E57B47" w:rsidRPr="001370BB" w:rsidRDefault="002A1E8B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31,890</w:t>
            </w:r>
          </w:p>
        </w:tc>
      </w:tr>
      <w:tr w:rsidR="00E57B47" w:rsidRPr="001304F2" w14:paraId="79645CDA" w14:textId="361B2C65" w:rsidTr="0019565D">
        <w:tc>
          <w:tcPr>
            <w:tcW w:w="900" w:type="dxa"/>
          </w:tcPr>
          <w:p w14:paraId="3E94A6C6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800" w:type="dxa"/>
          </w:tcPr>
          <w:p w14:paraId="67CECE26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8100" w:type="dxa"/>
          </w:tcPr>
          <w:p w14:paraId="13EB3DC1" w14:textId="46185A70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 xml:space="preserve">(('Ethiopia'/exp OR 'Ethiopian'/exp) OR 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Ethiop* OR Afar OR Amhara OR Benishangul*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 OR Gambel* OR Harar* OR Oromia* OR Somali* 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SNNP* OR 'Southern natio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ation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' OR Tigra* Or 'Addis Ababa' OR 'Dire Dawa'</w:t>
            </w:r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2ACC73E" w14:textId="77777777" w:rsidR="00E57B47" w:rsidRPr="001370BB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,279</w:t>
            </w:r>
          </w:p>
        </w:tc>
        <w:tc>
          <w:tcPr>
            <w:tcW w:w="1620" w:type="dxa"/>
          </w:tcPr>
          <w:p w14:paraId="4B82DE74" w14:textId="4D3DDFDB" w:rsidR="00E57B47" w:rsidRPr="001370BB" w:rsidRDefault="002A1E8B" w:rsidP="009F71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3,358</w:t>
            </w:r>
          </w:p>
        </w:tc>
      </w:tr>
      <w:tr w:rsidR="00E57B47" w:rsidRPr="001304F2" w14:paraId="77F71C69" w14:textId="769CF815" w:rsidTr="0019565D">
        <w:tc>
          <w:tcPr>
            <w:tcW w:w="900" w:type="dxa"/>
          </w:tcPr>
          <w:p w14:paraId="1A4B1467" w14:textId="77777777" w:rsidR="00E57B47" w:rsidRPr="001304F2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1800" w:type="dxa"/>
          </w:tcPr>
          <w:p w14:paraId="4D5A7AF9" w14:textId="77777777" w:rsidR="00E57B47" w:rsidRPr="001304F2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</w:tc>
        <w:tc>
          <w:tcPr>
            <w:tcW w:w="8100" w:type="dxa"/>
          </w:tcPr>
          <w:p w14:paraId="232C8E35" w14:textId="77777777" w:rsidR="00E57B47" w:rsidRPr="001304F2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 AND #3</w:t>
            </w:r>
          </w:p>
        </w:tc>
        <w:tc>
          <w:tcPr>
            <w:tcW w:w="1530" w:type="dxa"/>
          </w:tcPr>
          <w:p w14:paraId="7F58425E" w14:textId="77777777" w:rsidR="00E57B47" w:rsidRPr="001304F2" w:rsidRDefault="00E57B47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9</w:t>
            </w:r>
          </w:p>
        </w:tc>
        <w:tc>
          <w:tcPr>
            <w:tcW w:w="1620" w:type="dxa"/>
          </w:tcPr>
          <w:p w14:paraId="7EE625B3" w14:textId="19C36BD8" w:rsidR="00E57B47" w:rsidRPr="001304F2" w:rsidRDefault="002A1E8B" w:rsidP="009F710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6</w:t>
            </w:r>
          </w:p>
        </w:tc>
      </w:tr>
    </w:tbl>
    <w:p w14:paraId="5E09E98B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B6AC98" w14:textId="77777777" w:rsidR="001304F2" w:rsidRDefault="001304F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516E03" w14:textId="3C527DF3" w:rsidR="00264024" w:rsidRPr="001370BB" w:rsidRDefault="00264024" w:rsidP="001304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70BB">
        <w:rPr>
          <w:rFonts w:ascii="Times New Roman" w:hAnsi="Times New Roman" w:cs="Times New Roman"/>
          <w:b/>
          <w:sz w:val="24"/>
          <w:szCs w:val="24"/>
        </w:rPr>
        <w:lastRenderedPageBreak/>
        <w:t>Web of Science</w:t>
      </w:r>
    </w:p>
    <w:tbl>
      <w:tblPr>
        <w:tblStyle w:val="TableGrid"/>
        <w:tblW w:w="13950" w:type="dxa"/>
        <w:tblInd w:w="-725" w:type="dxa"/>
        <w:tblLook w:val="04A0" w:firstRow="1" w:lastRow="0" w:firstColumn="1" w:lastColumn="0" w:noHBand="0" w:noVBand="1"/>
      </w:tblPr>
      <w:tblGrid>
        <w:gridCol w:w="869"/>
        <w:gridCol w:w="1741"/>
        <w:gridCol w:w="8190"/>
        <w:gridCol w:w="1530"/>
        <w:gridCol w:w="1620"/>
      </w:tblGrid>
      <w:tr w:rsidR="001304F2" w:rsidRPr="001304F2" w14:paraId="71C8B834" w14:textId="6CD28E4B" w:rsidTr="00F44A97">
        <w:tc>
          <w:tcPr>
            <w:tcW w:w="869" w:type="dxa"/>
            <w:shd w:val="clear" w:color="auto" w:fill="F2F2F2" w:themeFill="background1" w:themeFillShade="F2"/>
            <w:vAlign w:val="center"/>
          </w:tcPr>
          <w:p w14:paraId="77F62DDF" w14:textId="28758F24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741" w:type="dxa"/>
            <w:shd w:val="clear" w:color="auto" w:fill="F2F2F2" w:themeFill="background1" w:themeFillShade="F2"/>
            <w:vAlign w:val="center"/>
          </w:tcPr>
          <w:p w14:paraId="3A4ABA79" w14:textId="65101F9C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Key word (concepts)</w:t>
            </w:r>
          </w:p>
        </w:tc>
        <w:tc>
          <w:tcPr>
            <w:tcW w:w="8190" w:type="dxa"/>
            <w:shd w:val="clear" w:color="auto" w:fill="F2F2F2" w:themeFill="background1" w:themeFillShade="F2"/>
            <w:vAlign w:val="center"/>
          </w:tcPr>
          <w:p w14:paraId="5FE0948A" w14:textId="3ED49E30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5AF5124" w14:textId="174A687D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11/202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4A9B6AD" w14:textId="7368CE5F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03/2026)</w:t>
            </w:r>
          </w:p>
        </w:tc>
      </w:tr>
      <w:tr w:rsidR="002A1E8B" w:rsidRPr="001304F2" w14:paraId="427CDB87" w14:textId="5DD1E62F" w:rsidTr="00F32FB9">
        <w:tc>
          <w:tcPr>
            <w:tcW w:w="869" w:type="dxa"/>
          </w:tcPr>
          <w:p w14:paraId="3C4F92D6" w14:textId="77777777" w:rsidR="002A1E8B" w:rsidRPr="001370BB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741" w:type="dxa"/>
          </w:tcPr>
          <w:p w14:paraId="53C0DD74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8190" w:type="dxa"/>
          </w:tcPr>
          <w:p w14:paraId="7C3E2F11" w14:textId="6F1EB8B6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 xml:space="preserve">TS=('Cardiovascular disease*' OR 'Cardio-vascular disease*' OR 'Cardio vascular disease*' OR 'Cardiovascular illness*' OR 'Cardio-vascular illness*' OR 'Cardio vascular illness*' OR 'Cardiovascular </w:t>
            </w:r>
            <w:proofErr w:type="spellStart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 xml:space="preserve">*' OR 'Cardio-vascular </w:t>
            </w:r>
            <w:proofErr w:type="spellStart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 xml:space="preserve">*' OR 'Cardio vascular </w:t>
            </w:r>
            <w:proofErr w:type="spellStart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 xml:space="preserve">*' OR 'Cardiac disease*' OR 'Coronary disease*' OR 'Cardiac arrest*' OR 'Heart disease*' OR 'Myocardial infarction' OR Stroke OR 'Artery disease*' OR 'Vascular disease*' OR </w:t>
            </w:r>
            <w:proofErr w:type="spellStart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Hypertensi</w:t>
            </w:r>
            <w:proofErr w:type="spellEnd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* OR Aneurysm OR Arrhythmia OR Atherosclerosis OR 'Heart failure' OR CVD OR 'high blood pressure' OR CHF)</w:t>
            </w:r>
          </w:p>
        </w:tc>
        <w:tc>
          <w:tcPr>
            <w:tcW w:w="1530" w:type="dxa"/>
          </w:tcPr>
          <w:p w14:paraId="78A08E37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2,612,296</w:t>
            </w:r>
          </w:p>
        </w:tc>
        <w:tc>
          <w:tcPr>
            <w:tcW w:w="1620" w:type="dxa"/>
          </w:tcPr>
          <w:p w14:paraId="58788306" w14:textId="1698F691" w:rsidR="002A1E8B" w:rsidRPr="001304F2" w:rsidRDefault="00FE16B5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336,727</w:t>
            </w:r>
          </w:p>
        </w:tc>
      </w:tr>
      <w:tr w:rsidR="002A1E8B" w:rsidRPr="001304F2" w14:paraId="2D2CC2E1" w14:textId="224750E0" w:rsidTr="00F32FB9">
        <w:tc>
          <w:tcPr>
            <w:tcW w:w="869" w:type="dxa"/>
          </w:tcPr>
          <w:p w14:paraId="4AFE9426" w14:textId="77777777" w:rsidR="002A1E8B" w:rsidRPr="001370BB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741" w:type="dxa"/>
          </w:tcPr>
          <w:p w14:paraId="238641EF" w14:textId="77777777" w:rsidR="002A1E8B" w:rsidRPr="001370BB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8190" w:type="dxa"/>
          </w:tcPr>
          <w:p w14:paraId="33DB346F" w14:textId="08A0FFE7" w:rsidR="002A1E8B" w:rsidRPr="001370BB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TS=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AIDS OR ‘Acquired Immunodeficiency Syndrome*’ OR ‘Acquired Immune Deficiency Syndrome*’ OR ‘Acquired Immuno-Deficiency Syndrome*’ OR ‘Acquired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Syndrome*’ OR HIV OR ‘Human Immunodeficiency Virus*’ OR ‘Huma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Virus*’ OR ‘Human Immuno-Deficiency Virus*’ OR ‘AIDS Virus*’ OR ‘Acquired Immune Deficiency Syndrome Virus*’ OR ‘Acquired Immunodeficiency Syndrome Virus*’ OR ‘HIV/AIDS’)</w:t>
            </w:r>
          </w:p>
        </w:tc>
        <w:tc>
          <w:tcPr>
            <w:tcW w:w="1530" w:type="dxa"/>
          </w:tcPr>
          <w:p w14:paraId="7B775CB7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987,551</w:t>
            </w:r>
          </w:p>
        </w:tc>
        <w:tc>
          <w:tcPr>
            <w:tcW w:w="1620" w:type="dxa"/>
          </w:tcPr>
          <w:p w14:paraId="24F67718" w14:textId="53935BD1" w:rsidR="002A1E8B" w:rsidRPr="001304F2" w:rsidRDefault="00FE16B5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153,556</w:t>
            </w:r>
          </w:p>
        </w:tc>
      </w:tr>
      <w:tr w:rsidR="002A1E8B" w:rsidRPr="001304F2" w14:paraId="2396F464" w14:textId="1E43A5C5" w:rsidTr="00F32FB9">
        <w:tc>
          <w:tcPr>
            <w:tcW w:w="869" w:type="dxa"/>
          </w:tcPr>
          <w:p w14:paraId="293D08E2" w14:textId="77777777" w:rsidR="002A1E8B" w:rsidRPr="001370BB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741" w:type="dxa"/>
          </w:tcPr>
          <w:p w14:paraId="258A8318" w14:textId="77777777" w:rsidR="002A1E8B" w:rsidRPr="001370BB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8190" w:type="dxa"/>
          </w:tcPr>
          <w:p w14:paraId="59AACE31" w14:textId="2385F60B" w:rsidR="002A1E8B" w:rsidRPr="001370BB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Ethiop* OR Afar OR Amhara OR Benishangul*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 OR Gambel* OR Harar* OR Oromia* OR Somali* OR SNNP* OR 'Southern natio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ation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' OR Tigra* Or 'Addis Ababa' OR 'Dire Dawa')</w:t>
            </w:r>
          </w:p>
        </w:tc>
        <w:tc>
          <w:tcPr>
            <w:tcW w:w="1530" w:type="dxa"/>
          </w:tcPr>
          <w:p w14:paraId="08B5053F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65,742</w:t>
            </w:r>
          </w:p>
        </w:tc>
        <w:tc>
          <w:tcPr>
            <w:tcW w:w="1620" w:type="dxa"/>
          </w:tcPr>
          <w:p w14:paraId="243B2613" w14:textId="64711044" w:rsidR="002A1E8B" w:rsidRPr="001304F2" w:rsidRDefault="00FE16B5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19,971</w:t>
            </w:r>
          </w:p>
        </w:tc>
      </w:tr>
      <w:tr w:rsidR="002A1E8B" w:rsidRPr="001304F2" w14:paraId="61521952" w14:textId="0C306087" w:rsidTr="00F32FB9">
        <w:tc>
          <w:tcPr>
            <w:tcW w:w="869" w:type="dxa"/>
          </w:tcPr>
          <w:p w14:paraId="712A6423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1741" w:type="dxa"/>
          </w:tcPr>
          <w:p w14:paraId="02507B52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</w:tc>
        <w:tc>
          <w:tcPr>
            <w:tcW w:w="8190" w:type="dxa"/>
          </w:tcPr>
          <w:p w14:paraId="64979BC7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 AND #3</w:t>
            </w:r>
          </w:p>
        </w:tc>
        <w:tc>
          <w:tcPr>
            <w:tcW w:w="1530" w:type="dxa"/>
          </w:tcPr>
          <w:p w14:paraId="27401AD5" w14:textId="77777777" w:rsidR="002A1E8B" w:rsidRPr="001304F2" w:rsidRDefault="002A1E8B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0</w:t>
            </w:r>
          </w:p>
        </w:tc>
        <w:tc>
          <w:tcPr>
            <w:tcW w:w="1620" w:type="dxa"/>
          </w:tcPr>
          <w:p w14:paraId="36F3C24E" w14:textId="3F84C828" w:rsidR="002A1E8B" w:rsidRPr="001304F2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</w:tr>
    </w:tbl>
    <w:p w14:paraId="25A2449E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2F3577" w14:textId="52080A7A" w:rsidR="00264024" w:rsidRPr="001370BB" w:rsidRDefault="00264024" w:rsidP="001304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70BB">
        <w:rPr>
          <w:rFonts w:ascii="Times New Roman" w:hAnsi="Times New Roman" w:cs="Times New Roman"/>
          <w:b/>
          <w:sz w:val="24"/>
          <w:szCs w:val="24"/>
        </w:rPr>
        <w:t>Africa Index Medicus</w:t>
      </w:r>
    </w:p>
    <w:tbl>
      <w:tblPr>
        <w:tblStyle w:val="TableGrid"/>
        <w:tblW w:w="140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69"/>
        <w:gridCol w:w="1669"/>
        <w:gridCol w:w="8352"/>
        <w:gridCol w:w="1530"/>
        <w:gridCol w:w="1620"/>
      </w:tblGrid>
      <w:tr w:rsidR="001304F2" w:rsidRPr="001304F2" w14:paraId="4B4A78AE" w14:textId="44EE44F1" w:rsidTr="000162A1">
        <w:tc>
          <w:tcPr>
            <w:tcW w:w="869" w:type="dxa"/>
            <w:shd w:val="clear" w:color="auto" w:fill="F2F2F2" w:themeFill="background1" w:themeFillShade="F2"/>
            <w:vAlign w:val="center"/>
          </w:tcPr>
          <w:p w14:paraId="77230EC9" w14:textId="504D5481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669" w:type="dxa"/>
            <w:shd w:val="clear" w:color="auto" w:fill="F2F2F2" w:themeFill="background1" w:themeFillShade="F2"/>
            <w:vAlign w:val="center"/>
          </w:tcPr>
          <w:p w14:paraId="16FB3F31" w14:textId="41AFC655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Key word (concepts)</w:t>
            </w:r>
          </w:p>
        </w:tc>
        <w:tc>
          <w:tcPr>
            <w:tcW w:w="8352" w:type="dxa"/>
            <w:shd w:val="clear" w:color="auto" w:fill="F2F2F2" w:themeFill="background1" w:themeFillShade="F2"/>
            <w:vAlign w:val="center"/>
          </w:tcPr>
          <w:p w14:paraId="3FB3EC2E" w14:textId="54131F8E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74786F15" w14:textId="4AC80A54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11/202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3D7A8C5" w14:textId="15F1442A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03/2026)</w:t>
            </w:r>
          </w:p>
        </w:tc>
      </w:tr>
      <w:tr w:rsidR="003D011C" w:rsidRPr="001304F2" w14:paraId="1B9F83F4" w14:textId="03725188" w:rsidTr="00F32FB9">
        <w:tc>
          <w:tcPr>
            <w:tcW w:w="869" w:type="dxa"/>
          </w:tcPr>
          <w:p w14:paraId="03049563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669" w:type="dxa"/>
          </w:tcPr>
          <w:p w14:paraId="61E3B933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8352" w:type="dxa"/>
          </w:tcPr>
          <w:p w14:paraId="01E96010" w14:textId="2577276C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(mh:C14.240* OR  mh:C16.131.240*) OR 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:("Cardiovascular disease*" OR "Cardio-vascular disease*" OR "Cardio vascular disease*" OR "Cardiovascular illness*" OR "Cardio-vascular illness*" OR "Cardio vascular illness*" OR "Cardio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 OR "Cardio-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 OR "Cardio 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 OR "Cardiac disease*" OR "Coronary disease*" OR "Cardiac arrest*" OR "Heart disease*" OR "Myocardial infarction" OR Stroke OR "Artery disease*" OR "Vascular disease*"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ypertens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 OR Aneurysm OR Arrhythmia OR Atherosclerosis OR Heart failure OR CVD OR "high blood pressure" OR CHF))) AND 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:("AIM"))</w:t>
            </w:r>
          </w:p>
        </w:tc>
        <w:tc>
          <w:tcPr>
            <w:tcW w:w="1530" w:type="dxa"/>
          </w:tcPr>
          <w:p w14:paraId="7117081F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,671</w:t>
            </w:r>
          </w:p>
        </w:tc>
        <w:tc>
          <w:tcPr>
            <w:tcW w:w="1620" w:type="dxa"/>
          </w:tcPr>
          <w:p w14:paraId="53AE7837" w14:textId="3FAA96E0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D011C" w:rsidRPr="001304F2" w14:paraId="7B606DD6" w14:textId="6746BD74" w:rsidTr="00F32FB9">
        <w:tc>
          <w:tcPr>
            <w:tcW w:w="869" w:type="dxa"/>
          </w:tcPr>
          <w:p w14:paraId="5195E741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669" w:type="dxa"/>
          </w:tcPr>
          <w:p w14:paraId="7ED58A9E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8352" w:type="dxa"/>
          </w:tcPr>
          <w:p w14:paraId="6133BFB7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(mh:B04.820.650.589.650.350* OR mh:C01.221.250.875.040 OR mh:C01.221.812.640.400.040 OR mh:C01.778.640.400.040 OR mh:C01.925.782.815.616.400.040 OR mh:C01.925.813.400.040 OR mh:C01.925.839.040 OR mh:C12.100.937.640.400.040 OR mh:C20.673.480.040) OR 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:(AIDS OR "Acquired Immunodeficiency Syndrome*" OR "Acquired Immune Deficiency Syndrome*" OR "Acquired Immuno-Deficiency Syndrome*" OR "Acquired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Syndrome*" OR HIV OR "Human Immunodeficiency Virus*" OR "Huma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Virus*" OR "Human 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muno-Deficiency Virus*" OR "AIDS Virus*" OR "Acquired Immune Deficiency Syndrome Virus*" OR "Acquired Immunodeficiency Syndrome Virus*" OR "HIV/AIDS"))) AND 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:("AIM"))</w:t>
            </w:r>
          </w:p>
        </w:tc>
        <w:tc>
          <w:tcPr>
            <w:tcW w:w="1530" w:type="dxa"/>
          </w:tcPr>
          <w:p w14:paraId="194EB41D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779</w:t>
            </w:r>
          </w:p>
        </w:tc>
        <w:tc>
          <w:tcPr>
            <w:tcW w:w="1620" w:type="dxa"/>
          </w:tcPr>
          <w:p w14:paraId="1FDF056D" w14:textId="5CDA11C4" w:rsidR="003D011C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D011C" w:rsidRPr="001304F2" w14:paraId="1CA697B3" w14:textId="49DFEADB" w:rsidTr="00F32FB9">
        <w:tc>
          <w:tcPr>
            <w:tcW w:w="869" w:type="dxa"/>
          </w:tcPr>
          <w:p w14:paraId="3D629883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669" w:type="dxa"/>
          </w:tcPr>
          <w:p w14:paraId="0A81B77B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8352" w:type="dxa"/>
          </w:tcPr>
          <w:p w14:paraId="2D688DA7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h:Z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01.058.290.120.310*) OR 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:(Ethiop* OR Afar OR Amhara OR Benishangul*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 OR Gambel* OR Harar* OR Oromia* OR Somali* OR SNNP* OR "Southern natio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ation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" OR Tigra</w:t>
            </w:r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  Or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"Addis Ababa" OR "Dire Dawa"))) AND 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:("AIM"))</w:t>
            </w:r>
          </w:p>
        </w:tc>
        <w:tc>
          <w:tcPr>
            <w:tcW w:w="1530" w:type="dxa"/>
          </w:tcPr>
          <w:p w14:paraId="1F0EFA57" w14:textId="77777777" w:rsidR="003D011C" w:rsidRPr="001370BB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620" w:type="dxa"/>
          </w:tcPr>
          <w:p w14:paraId="2E41BF9B" w14:textId="0552F1AB" w:rsidR="003D011C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D011C" w:rsidRPr="001304F2" w14:paraId="4FDAC5A2" w14:textId="2B60744D" w:rsidTr="00F32FB9">
        <w:tc>
          <w:tcPr>
            <w:tcW w:w="869" w:type="dxa"/>
          </w:tcPr>
          <w:p w14:paraId="3E167B6E" w14:textId="77777777" w:rsidR="003D011C" w:rsidRPr="001304F2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1669" w:type="dxa"/>
          </w:tcPr>
          <w:p w14:paraId="7F89F6C9" w14:textId="77777777" w:rsidR="003D011C" w:rsidRPr="001304F2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</w:tc>
        <w:tc>
          <w:tcPr>
            <w:tcW w:w="8352" w:type="dxa"/>
          </w:tcPr>
          <w:p w14:paraId="6ACD7653" w14:textId="77777777" w:rsidR="003D011C" w:rsidRPr="001304F2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 AND #3</w:t>
            </w:r>
          </w:p>
        </w:tc>
        <w:tc>
          <w:tcPr>
            <w:tcW w:w="1530" w:type="dxa"/>
          </w:tcPr>
          <w:p w14:paraId="6741515A" w14:textId="77777777" w:rsidR="003D011C" w:rsidRPr="001304F2" w:rsidRDefault="003D011C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2E5A8364" w14:textId="7C021C59" w:rsidR="003D011C" w:rsidRPr="001304F2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</w:tbl>
    <w:p w14:paraId="16DCACD3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DECD61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78D29C" w14:textId="77777777" w:rsidR="001304F2" w:rsidRDefault="001304F2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4079DAF4" w14:textId="60A1DBC4" w:rsidR="00264024" w:rsidRPr="001370BB" w:rsidRDefault="00264024" w:rsidP="0026402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370BB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ProQuest</w:t>
      </w:r>
    </w:p>
    <w:tbl>
      <w:tblPr>
        <w:tblStyle w:val="TableGrid"/>
        <w:tblW w:w="14151" w:type="dxa"/>
        <w:tblInd w:w="-725" w:type="dxa"/>
        <w:tblLook w:val="04A0" w:firstRow="1" w:lastRow="0" w:firstColumn="1" w:lastColumn="0" w:noHBand="0" w:noVBand="1"/>
      </w:tblPr>
      <w:tblGrid>
        <w:gridCol w:w="1008"/>
        <w:gridCol w:w="1709"/>
        <w:gridCol w:w="8284"/>
        <w:gridCol w:w="1530"/>
        <w:gridCol w:w="1620"/>
      </w:tblGrid>
      <w:tr w:rsidR="001304F2" w:rsidRPr="001304F2" w14:paraId="776577EC" w14:textId="1A259DAA" w:rsidTr="00D87AE2"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1DD19EE1" w14:textId="4805B441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709" w:type="dxa"/>
            <w:shd w:val="clear" w:color="auto" w:fill="F2F2F2" w:themeFill="background1" w:themeFillShade="F2"/>
            <w:vAlign w:val="center"/>
          </w:tcPr>
          <w:p w14:paraId="0DC8E838" w14:textId="594C97A2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Key word (concepts)</w:t>
            </w:r>
          </w:p>
        </w:tc>
        <w:tc>
          <w:tcPr>
            <w:tcW w:w="8284" w:type="dxa"/>
            <w:shd w:val="clear" w:color="auto" w:fill="F2F2F2" w:themeFill="background1" w:themeFillShade="F2"/>
            <w:vAlign w:val="center"/>
          </w:tcPr>
          <w:p w14:paraId="6F8174F2" w14:textId="4DA25438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470687D" w14:textId="13D5DB76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11/202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01E4F1C" w14:textId="5421D94D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03/2026)</w:t>
            </w:r>
          </w:p>
        </w:tc>
      </w:tr>
      <w:tr w:rsidR="00FA109E" w:rsidRPr="001304F2" w14:paraId="266353F3" w14:textId="15CDC289" w:rsidTr="00F32FB9">
        <w:tc>
          <w:tcPr>
            <w:tcW w:w="1008" w:type="dxa"/>
          </w:tcPr>
          <w:p w14:paraId="0AB683E3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709" w:type="dxa"/>
          </w:tcPr>
          <w:p w14:paraId="16EE4534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8284" w:type="dxa"/>
          </w:tcPr>
          <w:p w14:paraId="4DE19609" w14:textId="1CD47C59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vascular diseas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-vascular diseas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 vascular diseas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vascular illness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-vascular illness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 vascular illness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vascular mortality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-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o 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ac disease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ac diseases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oronary diseas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cardiac arrest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"cardiac arrests") OR 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heart disease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heart diseases")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Myocardial infarction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Stroke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rtery disease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vascular disease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vascular diseases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ypertens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Aneurysm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Arrhythmia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Atherosclerosis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Heart failure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CVD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high blood pressure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CHF))</w:t>
            </w:r>
          </w:p>
        </w:tc>
        <w:tc>
          <w:tcPr>
            <w:tcW w:w="1530" w:type="dxa"/>
          </w:tcPr>
          <w:p w14:paraId="6245AF4F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75,505</w:t>
            </w:r>
          </w:p>
        </w:tc>
        <w:tc>
          <w:tcPr>
            <w:tcW w:w="1620" w:type="dxa"/>
          </w:tcPr>
          <w:p w14:paraId="11ACC1B0" w14:textId="71E602E9" w:rsidR="00FA109E" w:rsidRPr="001370BB" w:rsidRDefault="00A72336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378,382</w:t>
            </w:r>
          </w:p>
        </w:tc>
      </w:tr>
      <w:tr w:rsidR="00FA109E" w:rsidRPr="001304F2" w14:paraId="6BD7228C" w14:textId="2B8F2E18" w:rsidTr="00F32FB9">
        <w:tc>
          <w:tcPr>
            <w:tcW w:w="1008" w:type="dxa"/>
          </w:tcPr>
          <w:p w14:paraId="4B985A7B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709" w:type="dxa"/>
          </w:tcPr>
          <w:p w14:paraId="2ED40C48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8284" w:type="dxa"/>
          </w:tcPr>
          <w:p w14:paraId="3963362C" w14:textId="6406725A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AIDS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cquired Immunodeficiency Syndrom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cquired Immune Deficiency Syndrom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cquired Immuno-Deficiency Syndrom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cquired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Syndrome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HIV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Human Immunodeficiency Virus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Huma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Virus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"Human Immuno-Deficiency Virus*") OR</w:t>
            </w:r>
            <w:r w:rsidR="00F32F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ids virus")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cquired Immune Deficiency Syndrome Virus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"Acquired Immunodeficiency Syndrome Virus*")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"HIV/AIDS"))</w:t>
            </w:r>
          </w:p>
        </w:tc>
        <w:tc>
          <w:tcPr>
            <w:tcW w:w="1530" w:type="dxa"/>
          </w:tcPr>
          <w:p w14:paraId="2E221046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14,343</w:t>
            </w:r>
          </w:p>
        </w:tc>
        <w:tc>
          <w:tcPr>
            <w:tcW w:w="1620" w:type="dxa"/>
          </w:tcPr>
          <w:p w14:paraId="2EE80831" w14:textId="6E60CDAE" w:rsidR="00FA109E" w:rsidRPr="001370BB" w:rsidRDefault="00A72336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431,025</w:t>
            </w:r>
          </w:p>
        </w:tc>
      </w:tr>
      <w:tr w:rsidR="00FA109E" w:rsidRPr="001304F2" w14:paraId="231C7BA0" w14:textId="168EFF7E" w:rsidTr="00F32FB9">
        <w:tc>
          <w:tcPr>
            <w:tcW w:w="1008" w:type="dxa"/>
          </w:tcPr>
          <w:p w14:paraId="37553BE3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3</w:t>
            </w:r>
          </w:p>
        </w:tc>
        <w:tc>
          <w:tcPr>
            <w:tcW w:w="1709" w:type="dxa"/>
          </w:tcPr>
          <w:p w14:paraId="5BE74403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8284" w:type="dxa"/>
          </w:tcPr>
          <w:p w14:paraId="0B998AAD" w14:textId="665DE0E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Afar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Amhara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Benishangul*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Gambel*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Harar*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Oromia*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Somali*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SNNP*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"Southern natio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ation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Tigra*</w:t>
            </w:r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)  Or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"Addis Ababa"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"Dire Dawa") OR </w:t>
            </w:r>
            <w:proofErr w:type="spellStart"/>
            <w:proofErr w:type="gram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Ethiop*))</w:t>
            </w:r>
          </w:p>
        </w:tc>
        <w:tc>
          <w:tcPr>
            <w:tcW w:w="1530" w:type="dxa"/>
          </w:tcPr>
          <w:p w14:paraId="1C69D4FC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31,569</w:t>
            </w:r>
          </w:p>
        </w:tc>
        <w:tc>
          <w:tcPr>
            <w:tcW w:w="1620" w:type="dxa"/>
          </w:tcPr>
          <w:p w14:paraId="60E3AC9D" w14:textId="77777777" w:rsidR="00A72336" w:rsidRPr="001370BB" w:rsidRDefault="00A72336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11,311</w:t>
            </w:r>
          </w:p>
          <w:p w14:paraId="06EC4763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09E" w:rsidRPr="001304F2" w14:paraId="305858D0" w14:textId="317B66CD" w:rsidTr="00F32FB9">
        <w:tc>
          <w:tcPr>
            <w:tcW w:w="1008" w:type="dxa"/>
          </w:tcPr>
          <w:p w14:paraId="16BF65D2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1709" w:type="dxa"/>
          </w:tcPr>
          <w:p w14:paraId="47B1E1B6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</w:tc>
        <w:tc>
          <w:tcPr>
            <w:tcW w:w="8284" w:type="dxa"/>
          </w:tcPr>
          <w:p w14:paraId="0E2CD458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 AND #3</w:t>
            </w:r>
          </w:p>
        </w:tc>
        <w:tc>
          <w:tcPr>
            <w:tcW w:w="1530" w:type="dxa"/>
          </w:tcPr>
          <w:p w14:paraId="68DAE38C" w14:textId="77777777" w:rsidR="00FA109E" w:rsidRPr="001370BB" w:rsidRDefault="00FA109E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6238509" w14:textId="5AE3E54D" w:rsidR="00FA109E" w:rsidRPr="001370BB" w:rsidRDefault="00A72336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</w:tr>
    </w:tbl>
    <w:p w14:paraId="4853ED11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BA8648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570F18" w14:textId="77777777" w:rsidR="001304F2" w:rsidRDefault="001304F2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4CBE6194" w14:textId="02346D70" w:rsidR="00264024" w:rsidRPr="001370BB" w:rsidRDefault="00264024" w:rsidP="001304F2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370BB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ddis Ababa University Institutional Repository</w:t>
      </w:r>
    </w:p>
    <w:tbl>
      <w:tblPr>
        <w:tblStyle w:val="TableGrid"/>
        <w:tblW w:w="14040" w:type="dxa"/>
        <w:tblInd w:w="-635" w:type="dxa"/>
        <w:tblLook w:val="04A0" w:firstRow="1" w:lastRow="0" w:firstColumn="1" w:lastColumn="0" w:noHBand="0" w:noVBand="1"/>
      </w:tblPr>
      <w:tblGrid>
        <w:gridCol w:w="892"/>
        <w:gridCol w:w="1710"/>
        <w:gridCol w:w="8288"/>
        <w:gridCol w:w="1530"/>
        <w:gridCol w:w="1620"/>
      </w:tblGrid>
      <w:tr w:rsidR="001304F2" w:rsidRPr="001304F2" w14:paraId="7B2D7E9E" w14:textId="340590DB" w:rsidTr="000B5062">
        <w:tc>
          <w:tcPr>
            <w:tcW w:w="892" w:type="dxa"/>
            <w:shd w:val="clear" w:color="auto" w:fill="F2F2F2" w:themeFill="background1" w:themeFillShade="F2"/>
            <w:vAlign w:val="center"/>
          </w:tcPr>
          <w:p w14:paraId="3EB25A69" w14:textId="3E03464A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B433A58" w14:textId="56336B72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Key word (concepts)</w:t>
            </w:r>
          </w:p>
        </w:tc>
        <w:tc>
          <w:tcPr>
            <w:tcW w:w="8288" w:type="dxa"/>
            <w:shd w:val="clear" w:color="auto" w:fill="F2F2F2" w:themeFill="background1" w:themeFillShade="F2"/>
            <w:vAlign w:val="center"/>
          </w:tcPr>
          <w:p w14:paraId="3D2237C2" w14:textId="628BC5BA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4C1D5A1" w14:textId="14047C59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11/202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492FD7F" w14:textId="5D61685A" w:rsidR="001304F2" w:rsidRPr="001370BB" w:rsidRDefault="001304F2" w:rsidP="001304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tems found (13/03/2026)</w:t>
            </w:r>
          </w:p>
        </w:tc>
      </w:tr>
      <w:tr w:rsidR="00865D60" w:rsidRPr="001304F2" w14:paraId="53F49AFB" w14:textId="2613C61B" w:rsidTr="00F32FB9">
        <w:tc>
          <w:tcPr>
            <w:tcW w:w="892" w:type="dxa"/>
          </w:tcPr>
          <w:p w14:paraId="1B5F5A47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710" w:type="dxa"/>
          </w:tcPr>
          <w:p w14:paraId="34171868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8288" w:type="dxa"/>
          </w:tcPr>
          <w:p w14:paraId="7510139D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("C</w:t>
            </w: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ardio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-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1304F2">
              <w:rPr>
                <w:rFonts w:ascii="Times New Roman" w:hAnsi="Times New Roman" w:cs="Times New Roman"/>
                <w:sz w:val="24"/>
                <w:szCs w:val="24"/>
              </w:rPr>
              <w:t>Cardio vascular disease*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" OR "Cardiovascular illness*" OR "Cardio-vascular illness*" OR "Cardio vascular illness*" OR "Cardio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 OR "Cardio-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 OR "Cardio vascula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mortalit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*" OR "Cardiac disease*" OR "Coronary disease*" OR "Cardiac arrest*" OR "Heart disease*" OR "Myocardial infarction" OR stroke OR "Artery disease*" OR "Vascular disease*" OR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ypertensi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* OR Aneurysm OR Arrhythmia OR Atherosclerosis OR Heart failure OR CVD OR "high blood pressure" OR CHF)</w:t>
            </w:r>
          </w:p>
        </w:tc>
        <w:tc>
          <w:tcPr>
            <w:tcW w:w="1530" w:type="dxa"/>
          </w:tcPr>
          <w:p w14:paraId="04CD52F8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,442</w:t>
            </w:r>
          </w:p>
        </w:tc>
        <w:tc>
          <w:tcPr>
            <w:tcW w:w="1620" w:type="dxa"/>
          </w:tcPr>
          <w:p w14:paraId="5FA3D2E6" w14:textId="69820C03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865D60" w:rsidRPr="001304F2" w14:paraId="256E7F4E" w14:textId="2ADE9A45" w:rsidTr="00F32FB9">
        <w:tc>
          <w:tcPr>
            <w:tcW w:w="892" w:type="dxa"/>
          </w:tcPr>
          <w:p w14:paraId="69EA736F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710" w:type="dxa"/>
          </w:tcPr>
          <w:p w14:paraId="625B6AE0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8288" w:type="dxa"/>
          </w:tcPr>
          <w:p w14:paraId="360A66E3" w14:textId="421F5DDF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(AIDS OR "Acquired Immunodeficiency Syndrome*" OR "Acquired Immune Deficiency Syndrome*" OR "Acquired Immuno-Deficiency Syndrome*" OR "Acquired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Syndrome*" OR HIV OR "Human Immunodeficiency Virus*" OR "Human </w:t>
            </w:r>
            <w:proofErr w:type="spellStart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1370BB">
              <w:rPr>
                <w:rFonts w:ascii="Times New Roman" w:hAnsi="Times New Roman" w:cs="Times New Roman"/>
                <w:sz w:val="24"/>
                <w:szCs w:val="24"/>
              </w:rPr>
              <w:t xml:space="preserve"> Deficiency Virus*" OR "Human Immuno-Deficiency Virus*" OR</w:t>
            </w:r>
            <w:r w:rsidR="00F32F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"AIDS Virus*" OR "Acquired Immune Deficiency Syndrome Virus*" OR "Acquired Immunodeficiency Syndrome Virus*" OR "HIV/AIDS")</w:t>
            </w:r>
          </w:p>
        </w:tc>
        <w:tc>
          <w:tcPr>
            <w:tcW w:w="1530" w:type="dxa"/>
          </w:tcPr>
          <w:p w14:paraId="4819EB8E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,594</w:t>
            </w:r>
          </w:p>
        </w:tc>
        <w:tc>
          <w:tcPr>
            <w:tcW w:w="1620" w:type="dxa"/>
          </w:tcPr>
          <w:p w14:paraId="38D1254E" w14:textId="5B731428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865D60" w:rsidRPr="001304F2" w14:paraId="6410FA51" w14:textId="4A90EBD0" w:rsidTr="00F32FB9">
        <w:tc>
          <w:tcPr>
            <w:tcW w:w="892" w:type="dxa"/>
          </w:tcPr>
          <w:p w14:paraId="1B168936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1710" w:type="dxa"/>
          </w:tcPr>
          <w:p w14:paraId="4A9AA718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</w:tc>
        <w:tc>
          <w:tcPr>
            <w:tcW w:w="8288" w:type="dxa"/>
          </w:tcPr>
          <w:p w14:paraId="2A0932B0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#1 AND #2 </w:t>
            </w:r>
          </w:p>
        </w:tc>
        <w:tc>
          <w:tcPr>
            <w:tcW w:w="1530" w:type="dxa"/>
          </w:tcPr>
          <w:p w14:paraId="3DEA6427" w14:textId="77777777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620" w:type="dxa"/>
          </w:tcPr>
          <w:p w14:paraId="34B37988" w14:textId="728A1E18" w:rsidR="00865D60" w:rsidRPr="001370BB" w:rsidRDefault="00865D60" w:rsidP="001304F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</w:tbl>
    <w:p w14:paraId="7A5FE092" w14:textId="77777777" w:rsidR="00264024" w:rsidRPr="001370BB" w:rsidRDefault="00264024" w:rsidP="0026402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264024" w:rsidRPr="001370BB" w:rsidSect="0019565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B7015"/>
    <w:multiLevelType w:val="hybridMultilevel"/>
    <w:tmpl w:val="5E86CBFA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61A6784"/>
    <w:multiLevelType w:val="multilevel"/>
    <w:tmpl w:val="E70AE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4D3754"/>
    <w:multiLevelType w:val="hybridMultilevel"/>
    <w:tmpl w:val="83E0B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7307356">
    <w:abstractNumId w:val="2"/>
  </w:num>
  <w:num w:numId="2" w16cid:durableId="1843474968">
    <w:abstractNumId w:val="1"/>
  </w:num>
  <w:num w:numId="3" w16cid:durableId="1649242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24"/>
    <w:rsid w:val="000023AE"/>
    <w:rsid w:val="000322DD"/>
    <w:rsid w:val="00074A5F"/>
    <w:rsid w:val="00093828"/>
    <w:rsid w:val="0009537F"/>
    <w:rsid w:val="000A3815"/>
    <w:rsid w:val="000B4BD5"/>
    <w:rsid w:val="000B5C4D"/>
    <w:rsid w:val="000E0A60"/>
    <w:rsid w:val="000F69E6"/>
    <w:rsid w:val="00113D61"/>
    <w:rsid w:val="00115A3C"/>
    <w:rsid w:val="001304F2"/>
    <w:rsid w:val="001370BB"/>
    <w:rsid w:val="001533C2"/>
    <w:rsid w:val="00171EC6"/>
    <w:rsid w:val="00195045"/>
    <w:rsid w:val="0019565D"/>
    <w:rsid w:val="001D53EF"/>
    <w:rsid w:val="001F0FEE"/>
    <w:rsid w:val="00223F71"/>
    <w:rsid w:val="00237F7D"/>
    <w:rsid w:val="00240E1F"/>
    <w:rsid w:val="00264024"/>
    <w:rsid w:val="002702E7"/>
    <w:rsid w:val="00276BD4"/>
    <w:rsid w:val="00281EEC"/>
    <w:rsid w:val="002909F8"/>
    <w:rsid w:val="00290D10"/>
    <w:rsid w:val="00295D42"/>
    <w:rsid w:val="002A130E"/>
    <w:rsid w:val="002A1E8B"/>
    <w:rsid w:val="002A5B79"/>
    <w:rsid w:val="002B5F24"/>
    <w:rsid w:val="002B73E5"/>
    <w:rsid w:val="002F3D14"/>
    <w:rsid w:val="003209BF"/>
    <w:rsid w:val="00322709"/>
    <w:rsid w:val="00324D1A"/>
    <w:rsid w:val="00347F80"/>
    <w:rsid w:val="00353E7B"/>
    <w:rsid w:val="00357CD7"/>
    <w:rsid w:val="00371BF1"/>
    <w:rsid w:val="00386BB3"/>
    <w:rsid w:val="003A2F3D"/>
    <w:rsid w:val="003A5B40"/>
    <w:rsid w:val="003B5282"/>
    <w:rsid w:val="003B74FB"/>
    <w:rsid w:val="003D011C"/>
    <w:rsid w:val="003E2496"/>
    <w:rsid w:val="003E2C65"/>
    <w:rsid w:val="003E59E5"/>
    <w:rsid w:val="004023D2"/>
    <w:rsid w:val="00411C62"/>
    <w:rsid w:val="0041326B"/>
    <w:rsid w:val="0042644A"/>
    <w:rsid w:val="00447699"/>
    <w:rsid w:val="004769BF"/>
    <w:rsid w:val="00484106"/>
    <w:rsid w:val="00484A9F"/>
    <w:rsid w:val="00495892"/>
    <w:rsid w:val="004A5D07"/>
    <w:rsid w:val="004B186F"/>
    <w:rsid w:val="004B47F9"/>
    <w:rsid w:val="004C1F86"/>
    <w:rsid w:val="004D2BB5"/>
    <w:rsid w:val="004F3A21"/>
    <w:rsid w:val="004F3BD8"/>
    <w:rsid w:val="004F5189"/>
    <w:rsid w:val="00527833"/>
    <w:rsid w:val="00534D2B"/>
    <w:rsid w:val="0055473D"/>
    <w:rsid w:val="0055573D"/>
    <w:rsid w:val="00565EF3"/>
    <w:rsid w:val="005B694A"/>
    <w:rsid w:val="005C5A60"/>
    <w:rsid w:val="005D24B3"/>
    <w:rsid w:val="005E4F9A"/>
    <w:rsid w:val="005F3821"/>
    <w:rsid w:val="00602FE4"/>
    <w:rsid w:val="006118C6"/>
    <w:rsid w:val="00611FDA"/>
    <w:rsid w:val="00651236"/>
    <w:rsid w:val="006766B5"/>
    <w:rsid w:val="00677B66"/>
    <w:rsid w:val="0068173A"/>
    <w:rsid w:val="006830D1"/>
    <w:rsid w:val="006E702F"/>
    <w:rsid w:val="00706FAE"/>
    <w:rsid w:val="0071530D"/>
    <w:rsid w:val="007226B8"/>
    <w:rsid w:val="00723997"/>
    <w:rsid w:val="00736DF4"/>
    <w:rsid w:val="00750304"/>
    <w:rsid w:val="007565C4"/>
    <w:rsid w:val="00756FF8"/>
    <w:rsid w:val="00762383"/>
    <w:rsid w:val="00774157"/>
    <w:rsid w:val="00784C51"/>
    <w:rsid w:val="007E0BB2"/>
    <w:rsid w:val="00834B9E"/>
    <w:rsid w:val="00852914"/>
    <w:rsid w:val="00865D60"/>
    <w:rsid w:val="00881DCD"/>
    <w:rsid w:val="008B3DA3"/>
    <w:rsid w:val="008C6B3F"/>
    <w:rsid w:val="008E63DC"/>
    <w:rsid w:val="008F2C54"/>
    <w:rsid w:val="0090265C"/>
    <w:rsid w:val="00904E74"/>
    <w:rsid w:val="00905649"/>
    <w:rsid w:val="009276F3"/>
    <w:rsid w:val="00930092"/>
    <w:rsid w:val="0093640B"/>
    <w:rsid w:val="00943703"/>
    <w:rsid w:val="0094715D"/>
    <w:rsid w:val="0095153E"/>
    <w:rsid w:val="00955C69"/>
    <w:rsid w:val="00956A30"/>
    <w:rsid w:val="009665C2"/>
    <w:rsid w:val="00967FF4"/>
    <w:rsid w:val="00973495"/>
    <w:rsid w:val="00975234"/>
    <w:rsid w:val="009774E6"/>
    <w:rsid w:val="0098531A"/>
    <w:rsid w:val="00986912"/>
    <w:rsid w:val="009B69CE"/>
    <w:rsid w:val="009C1915"/>
    <w:rsid w:val="009C40EB"/>
    <w:rsid w:val="009F464E"/>
    <w:rsid w:val="009F7106"/>
    <w:rsid w:val="00A0199B"/>
    <w:rsid w:val="00A034A9"/>
    <w:rsid w:val="00A31B0F"/>
    <w:rsid w:val="00A32A83"/>
    <w:rsid w:val="00A51585"/>
    <w:rsid w:val="00A56719"/>
    <w:rsid w:val="00A72336"/>
    <w:rsid w:val="00AC187C"/>
    <w:rsid w:val="00AD02C2"/>
    <w:rsid w:val="00AD4F65"/>
    <w:rsid w:val="00AD786A"/>
    <w:rsid w:val="00AE42CE"/>
    <w:rsid w:val="00AE440D"/>
    <w:rsid w:val="00AE6E54"/>
    <w:rsid w:val="00AF4F8E"/>
    <w:rsid w:val="00B156A2"/>
    <w:rsid w:val="00B21015"/>
    <w:rsid w:val="00B32C84"/>
    <w:rsid w:val="00B5036D"/>
    <w:rsid w:val="00B5426C"/>
    <w:rsid w:val="00B66BFA"/>
    <w:rsid w:val="00B8142F"/>
    <w:rsid w:val="00B91F59"/>
    <w:rsid w:val="00BA1004"/>
    <w:rsid w:val="00BA2CF6"/>
    <w:rsid w:val="00BB54D9"/>
    <w:rsid w:val="00BE04C2"/>
    <w:rsid w:val="00BE0925"/>
    <w:rsid w:val="00BE3CE3"/>
    <w:rsid w:val="00BE40E8"/>
    <w:rsid w:val="00C15129"/>
    <w:rsid w:val="00C31627"/>
    <w:rsid w:val="00C3359F"/>
    <w:rsid w:val="00C84197"/>
    <w:rsid w:val="00C94065"/>
    <w:rsid w:val="00CB10C1"/>
    <w:rsid w:val="00CF2B40"/>
    <w:rsid w:val="00D043B4"/>
    <w:rsid w:val="00D11382"/>
    <w:rsid w:val="00D13006"/>
    <w:rsid w:val="00D20029"/>
    <w:rsid w:val="00D224EF"/>
    <w:rsid w:val="00D24329"/>
    <w:rsid w:val="00D44475"/>
    <w:rsid w:val="00D46C86"/>
    <w:rsid w:val="00D50484"/>
    <w:rsid w:val="00D658EF"/>
    <w:rsid w:val="00D80521"/>
    <w:rsid w:val="00DB0A01"/>
    <w:rsid w:val="00DC6F5D"/>
    <w:rsid w:val="00DD5F3A"/>
    <w:rsid w:val="00DE43FB"/>
    <w:rsid w:val="00DE774A"/>
    <w:rsid w:val="00DE7819"/>
    <w:rsid w:val="00DF20F6"/>
    <w:rsid w:val="00E0237E"/>
    <w:rsid w:val="00E05EF5"/>
    <w:rsid w:val="00E06B98"/>
    <w:rsid w:val="00E15803"/>
    <w:rsid w:val="00E22B6C"/>
    <w:rsid w:val="00E57B47"/>
    <w:rsid w:val="00E7209A"/>
    <w:rsid w:val="00E82085"/>
    <w:rsid w:val="00EA28D7"/>
    <w:rsid w:val="00F00698"/>
    <w:rsid w:val="00F0181A"/>
    <w:rsid w:val="00F30717"/>
    <w:rsid w:val="00F316D6"/>
    <w:rsid w:val="00F31E0B"/>
    <w:rsid w:val="00F32FB9"/>
    <w:rsid w:val="00F4674A"/>
    <w:rsid w:val="00F61058"/>
    <w:rsid w:val="00F73B2A"/>
    <w:rsid w:val="00F7682E"/>
    <w:rsid w:val="00F944A8"/>
    <w:rsid w:val="00F97E4A"/>
    <w:rsid w:val="00FA109E"/>
    <w:rsid w:val="00FA6F22"/>
    <w:rsid w:val="00FE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A17E3"/>
  <w15:chartTrackingRefBased/>
  <w15:docId w15:val="{E0B87DFD-2348-E54D-82D6-8AA94831C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024"/>
    <w:pPr>
      <w:spacing w:after="200" w:line="276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69B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02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02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02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02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02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02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02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02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8142F"/>
  </w:style>
  <w:style w:type="character" w:customStyle="1" w:styleId="Heading1Char">
    <w:name w:val="Heading 1 Char"/>
    <w:basedOn w:val="DefaultParagraphFont"/>
    <w:link w:val="Heading1"/>
    <w:uiPriority w:val="9"/>
    <w:rsid w:val="00476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0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0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0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4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02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4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024"/>
    <w:pPr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4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024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4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0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0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64024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4024"/>
  </w:style>
  <w:style w:type="paragraph" w:customStyle="1" w:styleId="mt-4">
    <w:name w:val="mt-4"/>
    <w:basedOn w:val="Normal"/>
    <w:rsid w:val="00955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55C69"/>
    <w:rPr>
      <w:color w:val="0000FF"/>
      <w:u w:val="single"/>
    </w:rPr>
  </w:style>
  <w:style w:type="character" w:customStyle="1" w:styleId="text-muted">
    <w:name w:val="text-muted"/>
    <w:basedOn w:val="DefaultParagraphFont"/>
    <w:rsid w:val="00955C69"/>
  </w:style>
  <w:style w:type="character" w:customStyle="1" w:styleId="item-list-publisher">
    <w:name w:val="item-list-publisher"/>
    <w:basedOn w:val="DefaultParagraphFont"/>
    <w:rsid w:val="00955C69"/>
  </w:style>
  <w:style w:type="character" w:customStyle="1" w:styleId="ng-star-inserted">
    <w:name w:val="ng-star-inserted"/>
    <w:basedOn w:val="DefaultParagraphFont"/>
    <w:rsid w:val="00955C69"/>
  </w:style>
  <w:style w:type="character" w:customStyle="1" w:styleId="item-list-date">
    <w:name w:val="item-list-date"/>
    <w:basedOn w:val="DefaultParagraphFont"/>
    <w:rsid w:val="00955C69"/>
  </w:style>
  <w:style w:type="character" w:styleId="Emphasis">
    <w:name w:val="Emphasis"/>
    <w:basedOn w:val="DefaultParagraphFont"/>
    <w:uiPriority w:val="20"/>
    <w:qFormat/>
    <w:rsid w:val="00955C69"/>
    <w:rPr>
      <w:i/>
      <w:iCs/>
    </w:rPr>
  </w:style>
  <w:style w:type="character" w:customStyle="1" w:styleId="badge">
    <w:name w:val="badge"/>
    <w:basedOn w:val="DefaultParagraphFont"/>
    <w:rsid w:val="00955C69"/>
  </w:style>
  <w:style w:type="character" w:styleId="FollowedHyperlink">
    <w:name w:val="FollowedHyperlink"/>
    <w:basedOn w:val="DefaultParagraphFont"/>
    <w:uiPriority w:val="99"/>
    <w:semiHidden/>
    <w:unhideWhenUsed/>
    <w:rsid w:val="000B5C4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8</TotalTime>
  <Pages>10</Pages>
  <Words>1438</Words>
  <Characters>819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Gebreegziabhere Haile</dc:creator>
  <cp:keywords/>
  <dc:description/>
  <cp:lastModifiedBy>Alemu, Sisay</cp:lastModifiedBy>
  <cp:revision>7</cp:revision>
  <dcterms:created xsi:type="dcterms:W3CDTF">2024-05-02T11:20:00Z</dcterms:created>
  <dcterms:modified xsi:type="dcterms:W3CDTF">2026-03-26T13:51:00Z</dcterms:modified>
</cp:coreProperties>
</file>